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72E61" w14:textId="2056DB58" w:rsidR="006A7507" w:rsidRDefault="005461C8" w:rsidP="005461C8">
      <w:pPr>
        <w:jc w:val="center"/>
        <w:rPr>
          <w:rFonts w:ascii="Times New Roman" w:hAnsi="Times New Roman" w:cs="Times New Roman"/>
          <w:b/>
          <w:sz w:val="22"/>
        </w:rPr>
      </w:pPr>
      <w:bookmarkStart w:id="0" w:name="OLE_LINK57"/>
      <w:bookmarkStart w:id="1" w:name="OLE_LINK58"/>
      <w:bookmarkStart w:id="2" w:name="OLE_LINK59"/>
      <w:bookmarkStart w:id="3" w:name="OLE_LINK60"/>
      <w:r w:rsidRPr="008B043F">
        <w:rPr>
          <w:rFonts w:ascii="Times New Roman" w:hAnsi="Times New Roman" w:cs="Times New Roman"/>
          <w:b/>
          <w:sz w:val="22"/>
        </w:rPr>
        <w:t xml:space="preserve">Supplementary Table </w:t>
      </w:r>
      <w:r w:rsidR="007C56B1">
        <w:rPr>
          <w:rFonts w:ascii="Times New Roman" w:hAnsi="Times New Roman" w:cs="Times New Roman"/>
          <w:b/>
          <w:sz w:val="22"/>
        </w:rPr>
        <w:t>3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 Multivariable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l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ogistic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r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egression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a</w:t>
      </w:r>
      <w:r w:rsidR="00E80FF2" w:rsidRPr="008B043F">
        <w:rPr>
          <w:rFonts w:ascii="Times New Roman" w:hAnsi="Times New Roman" w:cs="Times New Roman"/>
          <w:b/>
          <w:sz w:val="22"/>
        </w:rPr>
        <w:t>nalys</w:t>
      </w:r>
      <w:r w:rsidR="00E80FF2" w:rsidRPr="008B043F">
        <w:rPr>
          <w:rFonts w:ascii="Times New Roman" w:hAnsi="Times New Roman" w:cs="Times New Roman" w:hint="eastAsia"/>
          <w:b/>
          <w:sz w:val="22"/>
        </w:rPr>
        <w:t>e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s of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f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actors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a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ssociated with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p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ositive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r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ectal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s</w:t>
      </w:r>
      <w:r w:rsidR="00E80FF2" w:rsidRPr="008B043F">
        <w:rPr>
          <w:rFonts w:ascii="Times New Roman" w:hAnsi="Times New Roman" w:cs="Times New Roman"/>
          <w:b/>
          <w:sz w:val="22"/>
        </w:rPr>
        <w:t xml:space="preserve">wab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samples</w:t>
      </w:r>
      <w:r w:rsidRPr="008B043F">
        <w:rPr>
          <w:rFonts w:ascii="Times New Roman" w:hAnsi="Times New Roman" w:cs="Times New Roman"/>
          <w:b/>
          <w:sz w:val="22"/>
        </w:rPr>
        <w:t xml:space="preserve"> for </w:t>
      </w:r>
      <w:r w:rsidR="00E80FF2" w:rsidRPr="008B043F">
        <w:rPr>
          <w:rFonts w:ascii="Times New Roman" w:hAnsi="Times New Roman" w:cs="Times New Roman" w:hint="eastAsia"/>
          <w:b/>
          <w:sz w:val="22"/>
        </w:rPr>
        <w:t>SARS-CoV-2</w:t>
      </w:r>
      <w:r w:rsidRPr="008B043F">
        <w:rPr>
          <w:rFonts w:ascii="Times New Roman" w:hAnsi="Times New Roman" w:cs="Times New Roman"/>
          <w:b/>
          <w:sz w:val="22"/>
        </w:rPr>
        <w:t xml:space="preserve"> RNA</w:t>
      </w:r>
    </w:p>
    <w:p w14:paraId="3F297870" w14:textId="77777777" w:rsidR="009E7441" w:rsidRPr="008B043F" w:rsidRDefault="009E7441" w:rsidP="005461C8">
      <w:pPr>
        <w:jc w:val="center"/>
        <w:rPr>
          <w:rFonts w:ascii="Times New Roman" w:hAnsi="Times New Roman" w:cs="Times New Roman"/>
          <w:b/>
          <w:sz w:val="22"/>
        </w:rPr>
      </w:pPr>
    </w:p>
    <w:tbl>
      <w:tblPr>
        <w:tblW w:w="12160" w:type="dxa"/>
        <w:jc w:val="center"/>
        <w:tblLook w:val="04A0" w:firstRow="1" w:lastRow="0" w:firstColumn="1" w:lastColumn="0" w:noHBand="0" w:noVBand="1"/>
      </w:tblPr>
      <w:tblGrid>
        <w:gridCol w:w="4480"/>
        <w:gridCol w:w="2680"/>
        <w:gridCol w:w="1120"/>
        <w:gridCol w:w="2560"/>
        <w:gridCol w:w="1320"/>
      </w:tblGrid>
      <w:tr w:rsidR="005A526E" w:rsidRPr="00AE55A2" w14:paraId="5B0AD287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bookmarkEnd w:id="1"/>
          <w:bookmarkEnd w:id="2"/>
          <w:bookmarkEnd w:id="3"/>
          <w:p w14:paraId="075AEAA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E7B61F" w14:textId="6E35B180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rude </w:t>
            </w:r>
            <w:r w:rsidRPr="00AE55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OR</w:t>
            </w:r>
            <w:r w:rsidR="00C44E6F" w:rsidRPr="00AE55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95%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28D5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361B47" w14:textId="32C5ED84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justed</w:t>
            </w:r>
            <w:r w:rsidRPr="00AE55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OR</w:t>
            </w:r>
            <w:r w:rsidR="00C44E6F" w:rsidRPr="00AE55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95%</w:t>
            </w:r>
            <w:r w:rsidRPr="00AE55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I</w:t>
            </w: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13B4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</w:tr>
      <w:tr w:rsidR="005A526E" w:rsidRPr="00AE55A2" w14:paraId="203CBE8A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B5B6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BB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1(0.949–0.9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DF5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3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CB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03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A526E" w:rsidRPr="00AE55A2" w14:paraId="1C80136C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6653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17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66(0.171–0.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D5D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1B2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BD4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5A526E" w:rsidRPr="00AE55A2" w14:paraId="214476BF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5E18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33A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6(0.964–1.1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D40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39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FCA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5(0.957–1.1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BDA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80</w:t>
            </w:r>
          </w:p>
        </w:tc>
      </w:tr>
      <w:tr w:rsidR="005A526E" w:rsidRPr="00AE55A2" w14:paraId="69A49F9F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C4C2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8.5-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B0E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A39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24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E1B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587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63</w:t>
            </w:r>
          </w:p>
        </w:tc>
      </w:tr>
      <w:tr w:rsidR="005A526E" w:rsidRPr="00AE55A2" w14:paraId="4B662A22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C75E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18.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C7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9(0.145–5.9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061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3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DCE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98(0.107–5.96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578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26</w:t>
            </w:r>
          </w:p>
        </w:tc>
      </w:tr>
      <w:tr w:rsidR="005A526E" w:rsidRPr="00AE55A2" w14:paraId="3C7C019C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B499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-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287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557(0.689–3.5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011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87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28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98(0.713–4.0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3D3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32</w:t>
            </w:r>
          </w:p>
        </w:tc>
      </w:tr>
      <w:tr w:rsidR="005A526E" w:rsidRPr="00AE55A2" w14:paraId="53C8EA93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9D3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C46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9(0.675–5.8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1A99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2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184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22(0.546–5.4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797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54</w:t>
            </w:r>
          </w:p>
        </w:tc>
      </w:tr>
      <w:tr w:rsidR="005A526E" w:rsidRPr="00AE55A2" w14:paraId="70D7B3EF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E427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ilateral pneumoni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7FD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84(0.389–1.5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369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9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10A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1(0.491–2.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7E1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</w:tr>
      <w:tr w:rsidR="005A526E" w:rsidRPr="00AE55A2" w14:paraId="37BA0CB1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EBC8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pidemiologic exposu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5A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1(0.408–2.3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877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6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F15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78(0.499–3.27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BD1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10</w:t>
            </w:r>
          </w:p>
        </w:tc>
      </w:tr>
      <w:tr w:rsidR="005A526E" w:rsidRPr="00AE55A2" w14:paraId="6560DB11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5C22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ev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86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63(0.266–1.18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F08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2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84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94(0.265–1.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858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05</w:t>
            </w:r>
          </w:p>
        </w:tc>
      </w:tr>
      <w:tr w:rsidR="005A526E" w:rsidRPr="00AE55A2" w14:paraId="5E348CE3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1168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sal conges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525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722(0.462–6.4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C62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1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F5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16(0.402–6.4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00E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99</w:t>
            </w:r>
          </w:p>
        </w:tc>
      </w:tr>
      <w:tr w:rsidR="005A526E" w:rsidRPr="00AE55A2" w14:paraId="2D4C48BB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DBAC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ug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33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25(0.359–1.4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E57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B05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78(0.321–1.4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D69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08</w:t>
            </w:r>
          </w:p>
        </w:tc>
      </w:tr>
      <w:tr w:rsidR="005A526E" w:rsidRPr="00AE55A2" w14:paraId="3627D2AF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EFAA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ain and stuffin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FF3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42(0.147–2.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727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5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3EF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71(0.124–2.6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17C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71</w:t>
            </w:r>
          </w:p>
        </w:tc>
      </w:tr>
      <w:tr w:rsidR="005A526E" w:rsidRPr="00AE55A2" w14:paraId="3B73EE99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A4F8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tigu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B51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34(0.346–2.0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A15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92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49(0.206–1.4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94F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31</w:t>
            </w:r>
          </w:p>
        </w:tc>
      </w:tr>
      <w:tr w:rsidR="005A526E" w:rsidRPr="00AE55A2" w14:paraId="75920E6F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52AC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iarrhe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A1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02(0.167–2.1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83E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3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CC3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52(0.144–2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6CF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87</w:t>
            </w:r>
          </w:p>
        </w:tc>
      </w:tr>
      <w:tr w:rsidR="005A526E" w:rsidRPr="00AE55A2" w14:paraId="2220D483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0A12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ronary heart dise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0D2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EBE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99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D8D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64D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9</w:t>
            </w:r>
          </w:p>
        </w:tc>
      </w:tr>
      <w:tr w:rsidR="005A526E" w:rsidRPr="00AE55A2" w14:paraId="2C98FAD7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5619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hronic hepatitis B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41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05(0.214–5.6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2FC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05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82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(0.151–4.7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A49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4</w:t>
            </w:r>
          </w:p>
        </w:tc>
      </w:tr>
      <w:tr w:rsidR="005A526E" w:rsidRPr="00AE55A2" w14:paraId="74B52EB2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BD69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E39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27(0.24–1.6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8F5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41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B3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3(0.417–3.6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059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07</w:t>
            </w:r>
          </w:p>
        </w:tc>
      </w:tr>
      <w:tr w:rsidR="005A526E" w:rsidRPr="00AE55A2" w14:paraId="00C4769D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D4F6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520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09(0.436–8.3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677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1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F1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797(0.586–13.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EC3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7</w:t>
            </w:r>
          </w:p>
        </w:tc>
      </w:tr>
      <w:tr w:rsidR="005A526E" w:rsidRPr="00AE55A2" w14:paraId="30ACAEB2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711D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Smoking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56C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14(0.191–2.6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BDF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1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684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6(0.081–1.6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A50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82</w:t>
            </w:r>
          </w:p>
        </w:tc>
      </w:tr>
      <w:tr w:rsidR="005A526E" w:rsidRPr="00AE55A2" w14:paraId="4F387D18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6C27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ystemic corticosteroid treatme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683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94(0.217–1.6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E28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11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821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(0.233–2.1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3C7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5</w:t>
            </w:r>
          </w:p>
        </w:tc>
      </w:tr>
      <w:tr w:rsidR="005A526E" w:rsidRPr="00AE55A2" w14:paraId="20AC76FD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FD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uration of temperature recovery (days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2C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3(0.939–1.0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FC3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5DC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9(0.943–1.0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D9E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65</w:t>
            </w:r>
          </w:p>
        </w:tc>
      </w:tr>
      <w:tr w:rsidR="005A526E" w:rsidRPr="00AE55A2" w14:paraId="75AB6E43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D911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LPV/r with </w:t>
            </w:r>
            <w:proofErr w:type="spellStart"/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rbidol</w:t>
            </w:r>
            <w:proofErr w:type="spellEnd"/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vs. LPV/r with chloroquine </w:t>
            </w: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phosph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F12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2.328(1.016–5.3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78E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D75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73(0.781–4.4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D8A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60</w:t>
            </w:r>
          </w:p>
        </w:tc>
      </w:tr>
      <w:tr w:rsidR="005A526E" w:rsidRPr="00AE55A2" w14:paraId="01D126B3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205A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hite blood cell cou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1D7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47(1.092–1.6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997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DF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81(1.03–1.5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327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26</w:t>
            </w:r>
          </w:p>
        </w:tc>
      </w:tr>
      <w:tr w:rsidR="005A526E" w:rsidRPr="00AE55A2" w14:paraId="067D9818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6533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latelet cou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83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1(0.996–1.0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403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77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CC8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(0.995–1.0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356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6</w:t>
            </w:r>
          </w:p>
        </w:tc>
      </w:tr>
      <w:tr w:rsidR="005A526E" w:rsidRPr="00AE55A2" w14:paraId="24D4357D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079A2" w14:textId="407783BD" w:rsidR="0089361A" w:rsidRPr="00AE55A2" w:rsidRDefault="00D96387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moglob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F61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8(1.011–1.06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EF8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B3F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3(0.992–1.05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BA7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43</w:t>
            </w:r>
          </w:p>
        </w:tc>
      </w:tr>
      <w:tr w:rsidR="005A526E" w:rsidRPr="00AE55A2" w14:paraId="2A7BBDC0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4BB6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ymphocyte cou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153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515(0.823–2.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F04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82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24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74(0.824–1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CAD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76</w:t>
            </w:r>
          </w:p>
        </w:tc>
      </w:tr>
      <w:tr w:rsidR="005A526E" w:rsidRPr="00AE55A2" w14:paraId="47A75305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B3D33" w14:textId="0BA913BE" w:rsidR="0089361A" w:rsidRPr="00AE55A2" w:rsidRDefault="00D96387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s-CR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AE2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2(0.951–0.9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270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FB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5(0.952–0.99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72E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3</w:t>
            </w:r>
          </w:p>
        </w:tc>
      </w:tr>
      <w:tr w:rsidR="005A526E" w:rsidRPr="00AE55A2" w14:paraId="0F05CDF4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8B78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Procalcitonin, ng/mL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E7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(0.073–19.6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622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9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062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5(0.059–17.3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8CD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2</w:t>
            </w:r>
          </w:p>
        </w:tc>
      </w:tr>
      <w:tr w:rsidR="005A526E" w:rsidRPr="00AE55A2" w14:paraId="26720355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C5C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actose dehydrogen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A9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2(0.986–0.99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2AE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2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47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5(0.988–1.0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E30C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44</w:t>
            </w:r>
          </w:p>
        </w:tc>
      </w:tr>
      <w:tr w:rsidR="005A526E" w:rsidRPr="00AE55A2" w14:paraId="3C4194D9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A0D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spartate aminotransfer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D3C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7(0.976–1.01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A54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9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D1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7(0.977–1.0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4A3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98</w:t>
            </w:r>
          </w:p>
        </w:tc>
      </w:tr>
      <w:tr w:rsidR="005A526E" w:rsidRPr="00AE55A2" w14:paraId="39F50D53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136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lanine aminotransfer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8C8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9(0.991–1.02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603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44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F9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2(0.982–1.0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31D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15</w:t>
            </w:r>
          </w:p>
        </w:tc>
      </w:tr>
      <w:tr w:rsidR="005A526E" w:rsidRPr="00AE55A2" w14:paraId="10C80D7E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B8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otal bilirub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D3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(0.967–1.0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93D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2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71A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1(0.942–1.0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DA2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5</w:t>
            </w:r>
          </w:p>
        </w:tc>
      </w:tr>
      <w:tr w:rsidR="005A526E" w:rsidRPr="00AE55A2" w14:paraId="18ABF23C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44A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reatine kina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F7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2(0.995–1.00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4B1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4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8E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2(0.995–1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41B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88</w:t>
            </w:r>
          </w:p>
        </w:tc>
      </w:tr>
      <w:tr w:rsidR="005A526E" w:rsidRPr="00AE55A2" w14:paraId="5C0A39FD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98BA" w14:textId="7CA28D07" w:rsidR="0089361A" w:rsidRPr="00AE55A2" w:rsidRDefault="008D01BB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="0089361A"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atin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E28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9(0.995–1.04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148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5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D1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3(0.973–1.03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A24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6</w:t>
            </w:r>
          </w:p>
        </w:tc>
      </w:tr>
      <w:tr w:rsidR="005A526E" w:rsidRPr="00AE55A2" w14:paraId="52F9C9AE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F8CD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–dim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8CC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(0.999–1.0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F65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1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DB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(0.999–1.0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9A5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26</w:t>
            </w:r>
          </w:p>
        </w:tc>
      </w:tr>
      <w:tr w:rsidR="005A526E" w:rsidRPr="00AE55A2" w14:paraId="14F22E05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FC8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L-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1C4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92(0.786–1.80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1AC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0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FA3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99(0.804–2.0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EDF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85</w:t>
            </w:r>
          </w:p>
        </w:tc>
      </w:tr>
      <w:tr w:rsidR="005A526E" w:rsidRPr="00AE55A2" w14:paraId="09A02ECE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C310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L-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069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24(0.471–1.1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F27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9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6F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05(0.514–1.2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5D8E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43</w:t>
            </w:r>
          </w:p>
        </w:tc>
      </w:tr>
      <w:tr w:rsidR="005A526E" w:rsidRPr="00AE55A2" w14:paraId="161423DF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0507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L-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48A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5(0.972–1.0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79C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0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B4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5(0.98–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3B3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23</w:t>
            </w:r>
          </w:p>
        </w:tc>
      </w:tr>
      <w:tr w:rsidR="005A526E" w:rsidRPr="00AE55A2" w14:paraId="4E47F65E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0E8E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L-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C9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3(0.909–1.0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96B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75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38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3(0.942–1.1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C96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93</w:t>
            </w:r>
          </w:p>
        </w:tc>
      </w:tr>
      <w:tr w:rsidR="005A526E" w:rsidRPr="00AE55A2" w14:paraId="5AADD783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435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NF-α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6F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12(0.515–1.6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D50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3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ECB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08(0.605–2.0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4ED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40</w:t>
            </w:r>
          </w:p>
        </w:tc>
      </w:tr>
      <w:tr w:rsidR="005A526E" w:rsidRPr="00AE55A2" w14:paraId="27A274DE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A00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FN-γ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B1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(0.815–1.4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D13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2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5B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7(0.824–1.3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0FB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57</w:t>
            </w:r>
          </w:p>
        </w:tc>
      </w:tr>
      <w:tr w:rsidR="005A526E" w:rsidRPr="00AE55A2" w14:paraId="78AD83DB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2CC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D3+ T cell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C9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4(0.972–1.0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15B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75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553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1(0.964–1.08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E8B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71</w:t>
            </w:r>
          </w:p>
        </w:tc>
      </w:tr>
      <w:tr w:rsidR="005A526E" w:rsidRPr="00AE55A2" w14:paraId="002A1FC8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69A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D45RA+CD45RO+ T cell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10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9(0.478–1.5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9B8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44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CBB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5(0.482–1.6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B38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25</w:t>
            </w:r>
          </w:p>
        </w:tc>
      </w:tr>
      <w:tr w:rsidR="005A526E" w:rsidRPr="00AE55A2" w14:paraId="77C0E07A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F80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D3-CD56+ NK cell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DA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8(0.946–1.0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B00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1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866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4(0.933–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294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0</w:t>
            </w:r>
          </w:p>
        </w:tc>
      </w:tr>
      <w:tr w:rsidR="005A526E" w:rsidRPr="00AE55A2" w14:paraId="3AD8554B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B32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D19+ B-ce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1C1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3(0.896–1.0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686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05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1CE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2(0.909–1.0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94B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54</w:t>
            </w:r>
          </w:p>
        </w:tc>
      </w:tr>
      <w:tr w:rsidR="005A526E" w:rsidRPr="00AE55A2" w14:paraId="642C3515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F5E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D3+CD4+ T cell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D96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6(0.957–1.07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955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10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2E2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9(0.984–1.1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4CF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26</w:t>
            </w:r>
          </w:p>
        </w:tc>
      </w:tr>
      <w:tr w:rsidR="005A526E" w:rsidRPr="00AE55A2" w14:paraId="27B57A55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5DE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D4/CD8 T-cell rati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BA7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02(0.704–1.7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521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72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5DA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016(1.037–3.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D8A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9</w:t>
            </w:r>
          </w:p>
        </w:tc>
      </w:tr>
      <w:tr w:rsidR="005A526E" w:rsidRPr="00AE55A2" w14:paraId="246985B2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D0B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CD3+CD25+ T ce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D5E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8(0.729–1.1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C07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12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060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5(0.711–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F2A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71</w:t>
            </w:r>
          </w:p>
        </w:tc>
      </w:tr>
      <w:tr w:rsidR="005A526E" w:rsidRPr="00AE55A2" w14:paraId="1E8B31C7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BF8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CD3+DR+ T ce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AE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9(0.882–1.0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A14C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7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7FA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54(0.884–1.0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C3B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36</w:t>
            </w:r>
          </w:p>
        </w:tc>
      </w:tr>
      <w:tr w:rsidR="005A526E" w:rsidRPr="00AE55A2" w14:paraId="03F66F6D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612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D8+DR+ T ce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086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6(0.805–1.08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658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4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86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53(0.815–1.1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AB6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49</w:t>
            </w:r>
          </w:p>
        </w:tc>
      </w:tr>
      <w:tr w:rsidR="005A526E" w:rsidRPr="00AE55A2" w14:paraId="25D0D57B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4B24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D4+CD25+ T cell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3C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5(0.696–1.1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6380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19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1225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43(0.653–1.0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FDF8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91</w:t>
            </w:r>
          </w:p>
        </w:tc>
      </w:tr>
      <w:tr w:rsidR="005A526E" w:rsidRPr="00AE55A2" w14:paraId="2D886B51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A6F9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D3+CD8+ T ce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8FB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5(0.918–1.0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84C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4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945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(0.812–0.9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048E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3</w:t>
            </w:r>
          </w:p>
        </w:tc>
      </w:tr>
      <w:tr w:rsidR="005A526E" w:rsidRPr="00AE55A2" w14:paraId="42D0E921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D0F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D8+CD38+ T cell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8E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3(0.75–1.16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B51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37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6D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14(0.727–1.1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83B1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39</w:t>
            </w:r>
          </w:p>
        </w:tc>
      </w:tr>
      <w:tr w:rsidR="005A526E" w:rsidRPr="00AE55A2" w14:paraId="28940DE1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69E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D4+CD45RA+/ CD4+CD45RA+62L+ T ce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D297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(0.925–1.0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9962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8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3D16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58(0.896–1.0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51D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15</w:t>
            </w:r>
          </w:p>
        </w:tc>
      </w:tr>
      <w:tr w:rsidR="005A526E" w:rsidRPr="005A526E" w14:paraId="13E164E1" w14:textId="77777777" w:rsidTr="0089361A">
        <w:trPr>
          <w:trHeight w:val="300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53EBD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D4+CD45RA-/ CD4+CD45RO+ T cell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B5DF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(0.977–1.08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2045B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73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D073" w14:textId="77777777" w:rsidR="0089361A" w:rsidRPr="00AE55A2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7(0.981–1.09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2D139" w14:textId="77777777" w:rsidR="0089361A" w:rsidRPr="005A526E" w:rsidRDefault="0089361A" w:rsidP="0089361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E55A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04</w:t>
            </w:r>
          </w:p>
        </w:tc>
      </w:tr>
    </w:tbl>
    <w:p w14:paraId="48E7D83D" w14:textId="77777777" w:rsidR="00FB467C" w:rsidRPr="00FF7CED" w:rsidRDefault="00FB467C" w:rsidP="00FB467C">
      <w:pPr>
        <w:rPr>
          <w:rFonts w:ascii="Times New Roman" w:hAnsi="Times New Roman" w:cs="Times New Roman"/>
          <w:sz w:val="22"/>
        </w:rPr>
      </w:pPr>
      <w:bookmarkStart w:id="4" w:name="OLE_LINK1"/>
      <w:bookmarkStart w:id="5" w:name="OLE_LINK118"/>
      <w:r>
        <w:rPr>
          <w:rFonts w:ascii="Times New Roman" w:hAnsi="Times New Roman" w:cs="Times New Roman"/>
          <w:sz w:val="22"/>
        </w:rPr>
        <w:t>BMI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F7CED">
        <w:rPr>
          <w:rFonts w:ascii="Times New Roman" w:hAnsi="Times New Roman" w:cs="Times New Roman"/>
          <w:sz w:val="22"/>
        </w:rPr>
        <w:t>body mass index; LPV/r, Lopinavir/ritonavir.</w:t>
      </w:r>
    </w:p>
    <w:p w14:paraId="015F8776" w14:textId="498668F7" w:rsidR="00FB467C" w:rsidRPr="00FF7CED" w:rsidRDefault="00FB467C" w:rsidP="00FB467C">
      <w:pPr>
        <w:rPr>
          <w:rFonts w:ascii="Times New Roman" w:hAnsi="Times New Roman" w:cs="Times New Roman"/>
          <w:sz w:val="22"/>
        </w:rPr>
      </w:pPr>
      <w:r w:rsidRPr="00FF7CED">
        <w:rPr>
          <w:rFonts w:ascii="Times New Roman" w:hAnsi="Times New Roman" w:cs="Times New Roman"/>
          <w:sz w:val="22"/>
        </w:rPr>
        <w:t>Univariate and adjusted multivariate logistic regression analys</w:t>
      </w:r>
      <w:r w:rsidR="00013E65">
        <w:rPr>
          <w:rFonts w:ascii="Times New Roman" w:hAnsi="Times New Roman" w:cs="Times New Roman"/>
          <w:sz w:val="22"/>
        </w:rPr>
        <w:t>e</w:t>
      </w:r>
      <w:r w:rsidRPr="00FF7CED">
        <w:rPr>
          <w:rFonts w:ascii="Times New Roman" w:hAnsi="Times New Roman" w:cs="Times New Roman"/>
          <w:sz w:val="22"/>
        </w:rPr>
        <w:t xml:space="preserve">s </w:t>
      </w:r>
      <w:r w:rsidR="005F3980">
        <w:rPr>
          <w:rFonts w:ascii="Times New Roman" w:hAnsi="Times New Roman" w:cs="Times New Roman"/>
          <w:sz w:val="22"/>
        </w:rPr>
        <w:t>were</w:t>
      </w:r>
      <w:r w:rsidRPr="00FF7CED">
        <w:rPr>
          <w:rFonts w:ascii="Times New Roman" w:hAnsi="Times New Roman" w:cs="Times New Roman"/>
          <w:sz w:val="22"/>
        </w:rPr>
        <w:t xml:space="preserve"> carried out to estimate the potential risk factors associated with prolonged duration of SARS-CoV-2 RNA shedding, and the age and sex were adjusted as covariates in </w:t>
      </w:r>
      <w:r w:rsidR="00013E65">
        <w:rPr>
          <w:rFonts w:ascii="Times New Roman" w:hAnsi="Times New Roman" w:cs="Times New Roman"/>
          <w:sz w:val="22"/>
        </w:rPr>
        <w:t xml:space="preserve">the </w:t>
      </w:r>
      <w:r w:rsidRPr="00FF7CED">
        <w:rPr>
          <w:rFonts w:ascii="Times New Roman" w:hAnsi="Times New Roman" w:cs="Times New Roman"/>
          <w:sz w:val="22"/>
        </w:rPr>
        <w:t>adjusted model.</w:t>
      </w:r>
    </w:p>
    <w:bookmarkEnd w:id="4"/>
    <w:bookmarkEnd w:id="5"/>
    <w:p w14:paraId="48DC718A" w14:textId="77777777" w:rsidR="00FB467C" w:rsidRPr="00FF7CED" w:rsidRDefault="00FB467C" w:rsidP="00FB467C">
      <w:pPr>
        <w:rPr>
          <w:rFonts w:ascii="Times New Roman" w:hAnsi="Times New Roman" w:cs="Times New Roman"/>
          <w:sz w:val="22"/>
        </w:rPr>
      </w:pPr>
    </w:p>
    <w:p w14:paraId="4BFC9366" w14:textId="77777777" w:rsidR="0089361A" w:rsidRPr="00FB467C" w:rsidRDefault="0089361A" w:rsidP="005461C8">
      <w:pPr>
        <w:jc w:val="center"/>
        <w:rPr>
          <w:rFonts w:ascii="Times New Roman" w:hAnsi="Times New Roman" w:cs="Times New Roman"/>
          <w:b/>
          <w:sz w:val="22"/>
        </w:rPr>
      </w:pPr>
    </w:p>
    <w:sectPr w:rsidR="0089361A" w:rsidRPr="00FB467C" w:rsidSect="005461C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5467C" w14:textId="77777777" w:rsidR="000D6E76" w:rsidRDefault="000D6E76" w:rsidP="005461C8">
      <w:r>
        <w:separator/>
      </w:r>
    </w:p>
  </w:endnote>
  <w:endnote w:type="continuationSeparator" w:id="0">
    <w:p w14:paraId="62CFA72E" w14:textId="77777777" w:rsidR="000D6E76" w:rsidRDefault="000D6E76" w:rsidP="00546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107B0" w14:textId="77777777" w:rsidR="000D6E76" w:rsidRDefault="000D6E76" w:rsidP="005461C8">
      <w:r>
        <w:separator/>
      </w:r>
    </w:p>
  </w:footnote>
  <w:footnote w:type="continuationSeparator" w:id="0">
    <w:p w14:paraId="3F97A44F" w14:textId="77777777" w:rsidR="000D6E76" w:rsidRDefault="000D6E76" w:rsidP="00546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MDUysTQ1MTQ1sDBV0lEKTi0uzszPAykwrAUATvDIBywAAAA="/>
  </w:docVars>
  <w:rsids>
    <w:rsidRoot w:val="00D57DC5"/>
    <w:rsid w:val="00013E65"/>
    <w:rsid w:val="000A3C4F"/>
    <w:rsid w:val="000D6E76"/>
    <w:rsid w:val="001F58B6"/>
    <w:rsid w:val="00273D8B"/>
    <w:rsid w:val="002957B6"/>
    <w:rsid w:val="00356AF7"/>
    <w:rsid w:val="00516CD7"/>
    <w:rsid w:val="005461C8"/>
    <w:rsid w:val="00557863"/>
    <w:rsid w:val="0056320F"/>
    <w:rsid w:val="005A526E"/>
    <w:rsid w:val="005E098F"/>
    <w:rsid w:val="005F3980"/>
    <w:rsid w:val="006A7507"/>
    <w:rsid w:val="0071782F"/>
    <w:rsid w:val="00775F05"/>
    <w:rsid w:val="007C56B1"/>
    <w:rsid w:val="0089361A"/>
    <w:rsid w:val="008B043F"/>
    <w:rsid w:val="008D01BB"/>
    <w:rsid w:val="00944BED"/>
    <w:rsid w:val="009E7441"/>
    <w:rsid w:val="00A6536F"/>
    <w:rsid w:val="00AB766A"/>
    <w:rsid w:val="00AE55A2"/>
    <w:rsid w:val="00BF4A98"/>
    <w:rsid w:val="00C44E6F"/>
    <w:rsid w:val="00CE4025"/>
    <w:rsid w:val="00D57DC5"/>
    <w:rsid w:val="00D96387"/>
    <w:rsid w:val="00DA2F8A"/>
    <w:rsid w:val="00DF283A"/>
    <w:rsid w:val="00E54839"/>
    <w:rsid w:val="00E80FF2"/>
    <w:rsid w:val="00F50ABD"/>
    <w:rsid w:val="00FB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08CB2"/>
  <w15:docId w15:val="{CB8ED143-9002-45C2-BEAB-CD6D9B78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1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1C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53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5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8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20</Words>
  <Characters>3535</Characters>
  <Application>Microsoft Office Word</Application>
  <DocSecurity>0</DocSecurity>
  <Lines>29</Lines>
  <Paragraphs>8</Paragraphs>
  <ScaleCrop>false</ScaleCrop>
  <Company>Microsoft</Company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u liyun</cp:lastModifiedBy>
  <cp:revision>24</cp:revision>
  <dcterms:created xsi:type="dcterms:W3CDTF">2020-08-11T01:55:00Z</dcterms:created>
  <dcterms:modified xsi:type="dcterms:W3CDTF">2021-07-08T09:52:00Z</dcterms:modified>
</cp:coreProperties>
</file>